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B23" w:rsidRPr="007D2833" w:rsidRDefault="00401B23" w:rsidP="00401B23">
      <w:pPr>
        <w:rPr>
          <w:rFonts w:eastAsiaTheme="majorEastAsia"/>
          <w:b/>
          <w:color w:val="000000" w:themeColor="text1"/>
          <w:sz w:val="32"/>
          <w:szCs w:val="32"/>
        </w:rPr>
      </w:pPr>
      <w:bookmarkStart w:id="0" w:name="_GoBack"/>
      <w:bookmarkEnd w:id="0"/>
      <w:r w:rsidRPr="007D2833">
        <w:rPr>
          <w:b/>
          <w:color w:val="000000" w:themeColor="text1"/>
        </w:rPr>
        <w:t>Supplementary Figures</w:t>
      </w:r>
    </w:p>
    <w:p w:rsidR="00401B23" w:rsidRPr="007D2833" w:rsidRDefault="00401B23" w:rsidP="00401B23">
      <w:pPr>
        <w:rPr>
          <w:color w:val="000000" w:themeColor="text1"/>
        </w:rPr>
      </w:pPr>
      <w:r w:rsidRPr="007D2833">
        <w:rPr>
          <w:b/>
          <w:color w:val="000000" w:themeColor="text1"/>
        </w:rPr>
        <w:t>Supplementary fig. 1:</w:t>
      </w:r>
      <w:r w:rsidRPr="007D2833">
        <w:rPr>
          <w:color w:val="000000" w:themeColor="text1"/>
        </w:rPr>
        <w:t xml:space="preserve"> Growth pattern of </w:t>
      </w:r>
      <w:r w:rsidRPr="007D2833">
        <w:rPr>
          <w:i/>
          <w:iCs/>
          <w:color w:val="000000" w:themeColor="text1"/>
        </w:rPr>
        <w:t>H. pylori</w:t>
      </w:r>
      <w:r w:rsidRPr="007D2833">
        <w:rPr>
          <w:color w:val="000000" w:themeColor="text1"/>
        </w:rPr>
        <w:t xml:space="preserve"> isolates after treatment </w:t>
      </w:r>
      <w:r>
        <w:rPr>
          <w:color w:val="000000" w:themeColor="text1"/>
        </w:rPr>
        <w:t xml:space="preserve">of solutions </w:t>
      </w:r>
      <w:r w:rsidRPr="007D2833">
        <w:rPr>
          <w:color w:val="000000" w:themeColor="text1"/>
        </w:rPr>
        <w:t>for 10 sec.</w:t>
      </w:r>
    </w:p>
    <w:p w:rsidR="00401B23" w:rsidRPr="007D2833" w:rsidRDefault="00401B23" w:rsidP="00401B23">
      <w:pPr>
        <w:rPr>
          <w:color w:val="000000" w:themeColor="text1"/>
        </w:rPr>
      </w:pPr>
      <w:r w:rsidRPr="007D2833">
        <w:rPr>
          <w:noProof/>
          <w:color w:val="000000" w:themeColor="text1"/>
          <w:lang w:eastAsia="en-IN"/>
        </w:rPr>
        <w:drawing>
          <wp:inline distT="0" distB="0" distL="0" distR="0" wp14:anchorId="568B92D3" wp14:editId="438C8C28">
            <wp:extent cx="5715025" cy="6241311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upp Fig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6928" cy="6243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2833">
        <w:rPr>
          <w:color w:val="000000" w:themeColor="text1"/>
        </w:rPr>
        <w:br w:type="page"/>
      </w:r>
    </w:p>
    <w:p w:rsidR="00401B23" w:rsidRPr="007D2833" w:rsidRDefault="00401B23" w:rsidP="00401B23">
      <w:pPr>
        <w:rPr>
          <w:color w:val="000000" w:themeColor="text1"/>
        </w:rPr>
      </w:pPr>
      <w:r w:rsidRPr="007D2833">
        <w:rPr>
          <w:b/>
          <w:color w:val="000000" w:themeColor="text1"/>
        </w:rPr>
        <w:lastRenderedPageBreak/>
        <w:t>Supplementary fig. 2:</w:t>
      </w:r>
      <w:r w:rsidRPr="007D2833">
        <w:rPr>
          <w:color w:val="000000" w:themeColor="text1"/>
        </w:rPr>
        <w:t xml:space="preserve"> Confirmation of chemical plaque control agents through LCMS</w:t>
      </w:r>
    </w:p>
    <w:p w:rsidR="00401B23" w:rsidRDefault="00401B23" w:rsidP="00401B23">
      <w:pPr>
        <w:rPr>
          <w:color w:val="000000" w:themeColor="text1"/>
        </w:rPr>
      </w:pPr>
      <w:r w:rsidRPr="007D2833">
        <w:rPr>
          <w:noProof/>
          <w:color w:val="000000" w:themeColor="text1"/>
          <w:lang w:eastAsia="en-IN"/>
        </w:rPr>
        <w:drawing>
          <wp:inline distT="0" distB="0" distL="0" distR="0" wp14:anchorId="01E9BCC4" wp14:editId="7EFB63B2">
            <wp:extent cx="5728119" cy="6262577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uppl fig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66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1B23" w:rsidRDefault="00401B23" w:rsidP="00401B23">
      <w:pPr>
        <w:rPr>
          <w:b/>
          <w:color w:val="000000" w:themeColor="text1"/>
        </w:rPr>
      </w:pPr>
    </w:p>
    <w:p w:rsidR="00401B23" w:rsidRDefault="00401B23" w:rsidP="00401B23">
      <w:pPr>
        <w:rPr>
          <w:b/>
          <w:color w:val="000000" w:themeColor="text1"/>
        </w:rPr>
      </w:pPr>
    </w:p>
    <w:p w:rsidR="00401B23" w:rsidRDefault="00401B23" w:rsidP="00401B23">
      <w:pPr>
        <w:rPr>
          <w:b/>
          <w:color w:val="000000" w:themeColor="text1"/>
        </w:rPr>
      </w:pPr>
    </w:p>
    <w:p w:rsidR="00401B23" w:rsidRDefault="00401B23" w:rsidP="00401B23">
      <w:pPr>
        <w:rPr>
          <w:b/>
          <w:color w:val="000000" w:themeColor="text1"/>
        </w:rPr>
      </w:pPr>
    </w:p>
    <w:p w:rsidR="00401B23" w:rsidRDefault="00401B23" w:rsidP="00401B23">
      <w:pPr>
        <w:rPr>
          <w:b/>
          <w:color w:val="000000" w:themeColor="text1"/>
        </w:rPr>
      </w:pPr>
      <w:r w:rsidRPr="007D2833">
        <w:rPr>
          <w:b/>
          <w:color w:val="000000" w:themeColor="text1"/>
        </w:rPr>
        <w:lastRenderedPageBreak/>
        <w:t>Supplementary table 1:</w:t>
      </w:r>
      <w:r>
        <w:rPr>
          <w:b/>
          <w:color w:val="000000" w:themeColor="text1"/>
        </w:rPr>
        <w:t xml:space="preserve"> Genes specific primers included in this study.</w:t>
      </w:r>
    </w:p>
    <w:tbl>
      <w:tblPr>
        <w:tblStyle w:val="TableGrid"/>
        <w:tblpPr w:leftFromText="180" w:rightFromText="180" w:vertAnchor="text" w:horzAnchor="margin" w:tblpXSpec="center" w:tblpY="1208"/>
        <w:tblOverlap w:val="never"/>
        <w:tblW w:w="0" w:type="auto"/>
        <w:tblLook w:val="0660" w:firstRow="1" w:lastRow="1" w:firstColumn="0" w:lastColumn="0" w:noHBand="1" w:noVBand="1"/>
      </w:tblPr>
      <w:tblGrid>
        <w:gridCol w:w="1550"/>
        <w:gridCol w:w="4443"/>
        <w:gridCol w:w="950"/>
      </w:tblGrid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pPr>
              <w:jc w:val="center"/>
              <w:rPr>
                <w:b/>
              </w:rPr>
            </w:pPr>
            <w:r w:rsidRPr="00FD3D0F">
              <w:rPr>
                <w:b/>
              </w:rPr>
              <w:t>Name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  <w:rPr>
                <w:b/>
              </w:rPr>
            </w:pPr>
            <w:r w:rsidRPr="00FD3D0F">
              <w:rPr>
                <w:b/>
              </w:rPr>
              <w:t>Sequence (5’-3’)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  <w:rPr>
                <w:b/>
              </w:rPr>
            </w:pPr>
            <w:r w:rsidRPr="00FD3D0F">
              <w:rPr>
                <w:b/>
              </w:rPr>
              <w:t>Length</w:t>
            </w:r>
          </w:p>
          <w:p w:rsidR="00401B23" w:rsidRPr="00FD3D0F" w:rsidRDefault="00401B23" w:rsidP="001F2EC8">
            <w:pPr>
              <w:jc w:val="center"/>
              <w:rPr>
                <w:b/>
              </w:rPr>
            </w:pPr>
            <w:r w:rsidRPr="00FD3D0F">
              <w:rPr>
                <w:b/>
              </w:rPr>
              <w:t>(bp)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 w:rsidRPr="00FD3D0F">
              <w:t>GAPDH-F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5′TGCACCACCAACTGCTTAG3′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19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 w:rsidRPr="00FD3D0F">
              <w:t>GAPDH-R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5′GATGCAGGGATGATGTTC3′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18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 w:rsidRPr="00FD3D0F">
              <w:t>CagA-F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5′GCCATCATGTTTTAGGCTACC3′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21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 w:rsidRPr="00FD3D0F">
              <w:t>CagA-R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5′GACGCCCTAGGGAATGATC3′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19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 w:rsidRPr="00FD3D0F">
              <w:t>BabA-F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5′GATCAACGCGGCGGTAGG3′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18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 w:rsidRPr="00FD3D0F">
              <w:t>BabA-R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  <w:rPr>
                <w:rStyle w:val="SubtleEmphasis"/>
              </w:rPr>
            </w:pPr>
            <w:r w:rsidRPr="00FD3D0F">
              <w:t>5′CCGTTCAAAGAACAAGTGATGG-3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</w:pPr>
            <w:r w:rsidRPr="00FD3D0F">
              <w:t>22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 w:rsidRPr="00FD3D0F">
              <w:t>16SrRNA-F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</w:pPr>
            <w:r w:rsidRPr="00FD3D0F">
              <w:t>5’CTGGAGAGACTAAGCCCTCC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21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 w:rsidRPr="00FD3D0F">
              <w:t>16SrRNA-R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</w:pPr>
            <w:r w:rsidRPr="00FD3D0F">
              <w:t>5’ATTACTGACGCTGATTGCGC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21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 w:rsidRPr="00FD3D0F">
              <w:t>APAF1-F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</w:pPr>
            <w:r w:rsidRPr="00FD3D0F">
              <w:t>5’CTTGCTGCCCTTCTCCATGA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20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 w:rsidRPr="00FD3D0F">
              <w:t>APAF1-R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</w:pPr>
            <w:r w:rsidRPr="00FD3D0F">
              <w:t>5’TTGCGAAGCATCAGAATGCG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21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 w:rsidRPr="00FD3D0F">
              <w:t>FADD-F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  <w:rPr>
                <w:color w:val="222222"/>
              </w:rPr>
            </w:pPr>
            <w:r w:rsidRPr="00FD3D0F">
              <w:rPr>
                <w:color w:val="222222"/>
              </w:rPr>
              <w:t>5’CACCAAGATCGACAGCATCG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20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 w:rsidRPr="00FD3D0F">
              <w:t>FADD-R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  <w:rPr>
                <w:color w:val="222222"/>
              </w:rPr>
            </w:pPr>
            <w:r w:rsidRPr="00FD3D0F">
              <w:rPr>
                <w:color w:val="222222"/>
              </w:rPr>
              <w:t>5’AGATTCTCAGTGACTCCCGC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20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 w:rsidRPr="00FD3D0F">
              <w:t>BID-F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</w:pPr>
            <w:r w:rsidRPr="00FD3D0F">
              <w:t>5’CTGCAGGCCTACCCTAGAGA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20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 w:rsidRPr="00FD3D0F">
              <w:t>BID-R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</w:pPr>
            <w:r w:rsidRPr="00FD3D0F">
              <w:t>5’GTGTGACTGGCCACCTTCTT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20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 w:rsidRPr="00FD3D0F">
              <w:lastRenderedPageBreak/>
              <w:t>BAK-F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  <w:rPr>
                <w:color w:val="222222"/>
              </w:rPr>
            </w:pPr>
            <w:r w:rsidRPr="00FD3D0F">
              <w:rPr>
                <w:color w:val="222222"/>
              </w:rPr>
              <w:t>5’GGTTTTCCGCAGCTACGTTT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20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 w:rsidRPr="00FD3D0F">
              <w:t>BAK-R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  <w:rPr>
                <w:color w:val="222222"/>
              </w:rPr>
            </w:pPr>
            <w:r w:rsidRPr="00FD3D0F">
              <w:rPr>
                <w:color w:val="222222"/>
              </w:rPr>
              <w:t>5’TAGCGTCGGTTGATGTCGTC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20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 w:rsidRPr="00FD3D0F">
              <w:t>NOXA-R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  <w:rPr>
                <w:color w:val="222222"/>
              </w:rPr>
            </w:pPr>
            <w:r w:rsidRPr="00FD3D0F">
              <w:rPr>
                <w:color w:val="222222"/>
              </w:rPr>
              <w:t>5’CAAGAACGCTCAACCGAGCC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20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 w:rsidRPr="00FD3D0F">
              <w:t>NOXA-R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  <w:rPr>
                <w:color w:val="222222"/>
              </w:rPr>
            </w:pPr>
            <w:r w:rsidRPr="00FD3D0F">
              <w:rPr>
                <w:color w:val="222222"/>
              </w:rPr>
              <w:t>5’GCCGGAAGTTCAGTTTGTCTC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21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 w:rsidRPr="00FD3D0F">
              <w:t>PUMA-F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  <w:rPr>
                <w:color w:val="222222"/>
              </w:rPr>
            </w:pPr>
            <w:r w:rsidRPr="00FD3D0F">
              <w:rPr>
                <w:color w:val="222222"/>
              </w:rPr>
              <w:t>5’GAGCCCGTAGAGGGCCTG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18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 w:rsidRPr="00FD3D0F">
              <w:t>PUMA-R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  <w:rPr>
                <w:color w:val="222222"/>
              </w:rPr>
            </w:pPr>
            <w:r w:rsidRPr="00FD3D0F">
              <w:rPr>
                <w:color w:val="222222"/>
              </w:rPr>
              <w:t>5’TACTGTGCGTTGAGGTCGTC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20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 w:rsidRPr="00FD3D0F">
              <w:t>BCL2-F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  <w:rPr>
                <w:color w:val="222222"/>
              </w:rPr>
            </w:pPr>
            <w:r w:rsidRPr="00FD3D0F">
              <w:rPr>
                <w:color w:val="222222"/>
              </w:rPr>
              <w:t>5’CATGTGTGTGGAGAGCGTCA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20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 w:rsidRPr="00FD3D0F">
              <w:t>BCL2-R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  <w:rPr>
                <w:color w:val="222222"/>
              </w:rPr>
            </w:pPr>
            <w:r w:rsidRPr="00FD3D0F">
              <w:rPr>
                <w:color w:val="222222"/>
              </w:rPr>
              <w:t>5’CATGTAAAGCCAGCCTCCGT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>
              <w:t>CDX-2F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  <w:rPr>
                <w:color w:val="222222"/>
              </w:rPr>
            </w:pPr>
            <w:r w:rsidRPr="00FD3D0F">
              <w:rPr>
                <w:color w:val="222222"/>
              </w:rPr>
              <w:t>5’</w:t>
            </w:r>
            <w:r>
              <w:rPr>
                <w:color w:val="222222"/>
              </w:rPr>
              <w:t>GCAGCCAAGTGAAAACCAGG</w:t>
            </w:r>
            <w:r w:rsidRPr="00FD3D0F">
              <w:rPr>
                <w:color w:val="222222"/>
              </w:rPr>
              <w:t>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>
              <w:t>CDX-2RP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5’TCTCAGAGAGCCCCAGCG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20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>
              <w:t>CCND1-F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5’TGTGCCACAGATGTGAAGTT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20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Pr="00FD3D0F" w:rsidRDefault="00401B23" w:rsidP="001F2EC8">
            <w:r>
              <w:t>CCND1-R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5’CTTGGGGTCCATGTTCTGCT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20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Default="00401B23" w:rsidP="001F2EC8">
            <w:r>
              <w:t>PTEN-F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5’ACCCACCACAGCTAGAACTT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20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Default="00401B23" w:rsidP="001F2EC8">
            <w:r>
              <w:t>PTEN-R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5’GGGAATAGTTACTCCCTTTTTGTC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20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Default="00401B23" w:rsidP="001F2EC8">
            <w:r>
              <w:t>MMP7-F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5’AGTGGTCACCTACAGGATCG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20bp</w:t>
            </w:r>
          </w:p>
        </w:tc>
      </w:tr>
      <w:tr w:rsidR="00401B23" w:rsidRPr="00FD3D0F" w:rsidTr="001F2EC8">
        <w:trPr>
          <w:trHeight w:val="576"/>
        </w:trPr>
        <w:tc>
          <w:tcPr>
            <w:tcW w:w="0" w:type="auto"/>
            <w:noWrap/>
            <w:vAlign w:val="center"/>
          </w:tcPr>
          <w:p w:rsidR="00401B23" w:rsidRDefault="00401B23" w:rsidP="001F2EC8">
            <w:r>
              <w:t>MMP7-RP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jc w:val="center"/>
              <w:rPr>
                <w:color w:val="222222"/>
              </w:rPr>
            </w:pPr>
            <w:r>
              <w:rPr>
                <w:color w:val="222222"/>
              </w:rPr>
              <w:t>5’ATCTCCTCCGACCTGTCC3’</w:t>
            </w:r>
          </w:p>
        </w:tc>
        <w:tc>
          <w:tcPr>
            <w:tcW w:w="0" w:type="auto"/>
            <w:vAlign w:val="center"/>
          </w:tcPr>
          <w:p w:rsidR="00401B23" w:rsidRPr="00FD3D0F" w:rsidRDefault="00401B23" w:rsidP="001F2EC8">
            <w:pPr>
              <w:pStyle w:val="DecimalAlign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D0F">
              <w:rPr>
                <w:rFonts w:ascii="Times New Roman" w:hAnsi="Times New Roman" w:cs="Times New Roman"/>
                <w:sz w:val="24"/>
                <w:szCs w:val="24"/>
              </w:rPr>
              <w:t>20bp</w:t>
            </w:r>
          </w:p>
        </w:tc>
      </w:tr>
    </w:tbl>
    <w:p w:rsidR="00401B23" w:rsidRDefault="00401B23" w:rsidP="00401B23">
      <w:r>
        <w:br w:type="textWrapping" w:clear="all"/>
      </w:r>
    </w:p>
    <w:p w:rsidR="00401B23" w:rsidRPr="007D2833" w:rsidRDefault="00401B23" w:rsidP="00401B23">
      <w:pPr>
        <w:rPr>
          <w:b/>
          <w:color w:val="000000" w:themeColor="text1"/>
        </w:rPr>
      </w:pPr>
    </w:p>
    <w:p w:rsidR="000E5EF0" w:rsidRDefault="000E5EF0"/>
    <w:sectPr w:rsidR="000E5EF0" w:rsidSect="00281115">
      <w:footerReference w:type="default" r:id="rId9"/>
      <w:pgSz w:w="11906" w:h="16838" w:code="9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5E0B" w:rsidRDefault="006D5E0B">
      <w:pPr>
        <w:spacing w:after="0" w:line="240" w:lineRule="auto"/>
      </w:pPr>
      <w:r>
        <w:separator/>
      </w:r>
    </w:p>
  </w:endnote>
  <w:endnote w:type="continuationSeparator" w:id="0">
    <w:p w:rsidR="006D5E0B" w:rsidRDefault="006D5E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785165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1EFD" w:rsidRDefault="009F28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3FE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F1EFD" w:rsidRDefault="006D5E0B" w:rsidP="0037173B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5E0B" w:rsidRDefault="006D5E0B">
      <w:pPr>
        <w:spacing w:after="0" w:line="240" w:lineRule="auto"/>
      </w:pPr>
      <w:r>
        <w:separator/>
      </w:r>
    </w:p>
  </w:footnote>
  <w:footnote w:type="continuationSeparator" w:id="0">
    <w:p w:rsidR="006D5E0B" w:rsidRDefault="006D5E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4B2"/>
    <w:rsid w:val="000E5EF0"/>
    <w:rsid w:val="002629FA"/>
    <w:rsid w:val="00401B23"/>
    <w:rsid w:val="004624B2"/>
    <w:rsid w:val="004C745C"/>
    <w:rsid w:val="006D5E0B"/>
    <w:rsid w:val="00772B29"/>
    <w:rsid w:val="00813FEF"/>
    <w:rsid w:val="009F28FA"/>
    <w:rsid w:val="00C1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B23"/>
    <w:pPr>
      <w:spacing w:after="160" w:line="480" w:lineRule="auto"/>
      <w:jc w:val="both"/>
    </w:pPr>
    <w:rPr>
      <w:rFonts w:ascii="Times New Roman" w:hAnsi="Times New Roman" w:cs="Times New Roman"/>
      <w:color w:val="000000"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01B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B23"/>
    <w:rPr>
      <w:rFonts w:ascii="Times New Roman" w:hAnsi="Times New Roman" w:cs="Times New Roman"/>
      <w:color w:val="000000"/>
      <w:sz w:val="24"/>
      <w:szCs w:val="24"/>
    </w:rPr>
  </w:style>
  <w:style w:type="paragraph" w:customStyle="1" w:styleId="DecimalAligned">
    <w:name w:val="Decimal Aligned"/>
    <w:basedOn w:val="Normal"/>
    <w:uiPriority w:val="40"/>
    <w:qFormat/>
    <w:rsid w:val="00401B23"/>
    <w:pPr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 w:cstheme="minorBidi"/>
      <w:color w:val="auto"/>
      <w:sz w:val="22"/>
      <w:szCs w:val="22"/>
      <w:shd w:val="clear" w:color="auto" w:fill="auto"/>
      <w:lang w:val="en-US"/>
    </w:rPr>
  </w:style>
  <w:style w:type="character" w:styleId="SubtleEmphasis">
    <w:name w:val="Subtle Emphasis"/>
    <w:basedOn w:val="DefaultParagraphFont"/>
    <w:uiPriority w:val="19"/>
    <w:qFormat/>
    <w:rsid w:val="00401B23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TableGrid">
    <w:name w:val="Table Grid"/>
    <w:basedOn w:val="TableNormal"/>
    <w:uiPriority w:val="59"/>
    <w:rsid w:val="00401B23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1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B23"/>
    <w:rPr>
      <w:rFonts w:ascii="Tahoma" w:hAnsi="Tahoma" w:cs="Tahoma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01B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B23"/>
    <w:pPr>
      <w:spacing w:after="160" w:line="480" w:lineRule="auto"/>
      <w:jc w:val="both"/>
    </w:pPr>
    <w:rPr>
      <w:rFonts w:ascii="Times New Roman" w:hAnsi="Times New Roman" w:cs="Times New Roman"/>
      <w:color w:val="000000"/>
      <w:sz w:val="24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01B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B23"/>
    <w:rPr>
      <w:rFonts w:ascii="Times New Roman" w:hAnsi="Times New Roman" w:cs="Times New Roman"/>
      <w:color w:val="000000"/>
      <w:sz w:val="24"/>
      <w:szCs w:val="24"/>
    </w:rPr>
  </w:style>
  <w:style w:type="paragraph" w:customStyle="1" w:styleId="DecimalAligned">
    <w:name w:val="Decimal Aligned"/>
    <w:basedOn w:val="Normal"/>
    <w:uiPriority w:val="40"/>
    <w:qFormat/>
    <w:rsid w:val="00401B23"/>
    <w:pPr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 w:cstheme="minorBidi"/>
      <w:color w:val="auto"/>
      <w:sz w:val="22"/>
      <w:szCs w:val="22"/>
      <w:shd w:val="clear" w:color="auto" w:fill="auto"/>
      <w:lang w:val="en-US"/>
    </w:rPr>
  </w:style>
  <w:style w:type="character" w:styleId="SubtleEmphasis">
    <w:name w:val="Subtle Emphasis"/>
    <w:basedOn w:val="DefaultParagraphFont"/>
    <w:uiPriority w:val="19"/>
    <w:qFormat/>
    <w:rsid w:val="00401B23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TableGrid">
    <w:name w:val="Table Grid"/>
    <w:basedOn w:val="TableNormal"/>
    <w:uiPriority w:val="59"/>
    <w:rsid w:val="00401B23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1B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B23"/>
    <w:rPr>
      <w:rFonts w:ascii="Tahoma" w:hAnsi="Tahoma" w:cs="Tahoma"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01B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ddha</dc:creator>
  <cp:lastModifiedBy>Dell</cp:lastModifiedBy>
  <cp:revision>2</cp:revision>
  <dcterms:created xsi:type="dcterms:W3CDTF">2020-02-11T13:01:00Z</dcterms:created>
  <dcterms:modified xsi:type="dcterms:W3CDTF">2020-02-11T13:01:00Z</dcterms:modified>
</cp:coreProperties>
</file>